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Exonic primers and their amplification conditions for </w:t>
      </w:r>
      <w:r>
        <w:rPr>
          <w:i/>
        </w:rPr>
        <w:t>EPHA2</w:t>
      </w:r>
      <w:r>
        <w:rPr/>
        <w:t xml:space="preserve"> gene re-sequencing</w:t>
      </w:r>
    </w:p>
    <w:p>
      <w:pPr>
        <w:pStyle w:val="Normal"/>
        <w:rPr/>
      </w:pPr>
      <w:r>
        <w:rPr/>
      </w:r>
    </w:p>
    <w:tbl>
      <w:tblPr>
        <w:tblW w:w="10458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29"/>
        <w:gridCol w:w="3783"/>
        <w:gridCol w:w="3685"/>
        <w:gridCol w:w="904"/>
        <w:gridCol w:w="1157"/>
      </w:tblGrid>
      <w:tr>
        <w:trPr>
          <w:trHeight w:val="279" w:hRule="atLeast"/>
        </w:trPr>
        <w:tc>
          <w:tcPr>
            <w:tcW w:w="9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rimer</w:t>
            </w:r>
          </w:p>
        </w:tc>
        <w:tc>
          <w:tcPr>
            <w:tcW w:w="37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 Primer Sequence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 Primer Sequence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ize (bp)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%GC (F-R)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CCTTTAAAGACATTC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TTCTCCGGAGCCCCTATG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4-50.0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2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TCCATCCTTTTTCT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CCCATCCACCTCTT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4-57.9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3A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GAACCCGGAGAGCACGAAC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TGATGCACCTTCCCTGG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5-63.6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3B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TGACACCATTGCGCCCGA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TTCCCAGACATCAGTTTCCT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5-45.8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4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ATTTTTCCATCACAAGAC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CCCACATGAACTAC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-52.6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5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CTCGCCTGGATTTT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GAGCAAGTGGTTAAAGGC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6-47.8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6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TCAAAGCTGTAGTGGG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ACATCTCCCAAGGCAGCACA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-54.2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7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ATTTAGTGGTTCTG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GAGCCCCACATACCTGC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-52.4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8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TGAGCCCCACATACC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TTACCTCTGCTCTTGTTGTT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6-41.7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9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CACGCAGGCAGGAA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GACCTTCTCCTCTGACTCC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9-56.5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0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CGGAGGACGTTTACTTC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AAGACATCCTCGGG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1-63.2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1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TGATCGGAGCAGGTGAGGT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TCCTCAATACCTGTGCCCTC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2-58.3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2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CCCTCCTCCCCAATACCTG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GTAAGTTGGGGAAGGGGAC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-56.5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3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GGATGTGGGTTGTAGGG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GTGGAGCTTTGGCATTGT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4-52.4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4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GTGTAAGTTGGGGAAGG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TTTAGTAGAGACGGGGTTTC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5-37.5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5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CGTGAGGTGTGATAG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AGACTGGACACGATGGCC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-59.1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6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TAAGGAGACGGAGGCACGGG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GGTAGAGAAACAGGCTG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5-42.9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7A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CACCCTCCTCCTCTGCC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GCACTTAGCAGGCACCG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-61.9</w:t>
            </w:r>
          </w:p>
        </w:tc>
      </w:tr>
      <w:tr>
        <w:trPr>
          <w:trHeight w:val="279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7B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CGACATCAAGAGG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TTTGTGGAGAGAATGTGT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-38.1</w:t>
            </w:r>
          </w:p>
        </w:tc>
      </w:tr>
      <w:tr>
        <w:trPr>
          <w:trHeight w:val="279" w:hRule="atLeast"/>
        </w:trPr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7C</w:t>
            </w:r>
          </w:p>
        </w:tc>
        <w:tc>
          <w:tcPr>
            <w:tcW w:w="3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TGAACTTGACTGGGTGA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ACAGAGATTCGTGCACAAGGC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6-45.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800" w:right="180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0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9:53:00Z</dcterms:created>
  <dc:creator>gyungah</dc:creator>
  <dc:description/>
  <cp:keywords/>
  <dc:language>en-US</dc:language>
  <cp:lastModifiedBy>bwang</cp:lastModifiedBy>
  <dcterms:modified xsi:type="dcterms:W3CDTF">2009-05-19T22:18:00Z</dcterms:modified>
  <cp:revision>3</cp:revision>
  <dc:subject/>
  <dc:title>fig</dc:title>
</cp:coreProperties>
</file>